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XSpec="center" w:tblpY="58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39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tcBorders>
              <w:bottom w:val="single" w:color="auto" w:sz="8" w:space="0"/>
            </w:tcBorders>
            <w:noWrap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92897614"/>
            <w:r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980" w:type="dxa"/>
            <w:tcBorders>
              <w:bottom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plication mechanis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tcBorders>
              <w:top w:val="single" w:color="auto" w:sz="8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1g01350D</w:t>
            </w:r>
          </w:p>
        </w:tc>
        <w:tc>
          <w:tcPr>
            <w:tcW w:w="3980" w:type="dxa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1g1968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2g1728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3g5918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4g0412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6g1397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7g0186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7g1271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7g2165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9g3170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9g3430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9g4321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10g2037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1g0236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1g3176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2g1158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2g2436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4g2632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6g2233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6g4396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7g0369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7g0544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7g1563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7g1680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8g2525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8g3573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C08g4847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ers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00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naA01g38010D</w:t>
            </w:r>
          </w:p>
        </w:tc>
        <w:tc>
          <w:tcPr>
            <w:tcW w:w="398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D or Segmental</w:t>
            </w:r>
          </w:p>
        </w:tc>
      </w:tr>
      <w:bookmarkEnd w:id="0"/>
    </w:tbl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>
        <w:rPr>
          <w:rFonts w:ascii="Times New Roman" w:hAnsi="Times New Roman" w:cs="Times New Roman"/>
          <w:sz w:val="24"/>
          <w:szCs w:val="24"/>
        </w:rPr>
        <w:t xml:space="preserve">The mechanisms of </w:t>
      </w:r>
      <w:r>
        <w:rPr>
          <w:rFonts w:ascii="Times New Roman" w:hAnsi="Times New Roman" w:cs="Times New Roman"/>
          <w:i/>
          <w:iCs/>
          <w:sz w:val="24"/>
          <w:szCs w:val="24"/>
        </w:rPr>
        <w:t>BnSHI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/STY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dupli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1" w:name="_GoBack"/>
      <w:bookmarkEnd w:id="1"/>
    </w:p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M7MwNTc1sDQ3sLBU0lEKTi0uzszPAykwrAUAH9HeoiwAAAA="/>
    <w:docVar w:name="commondata" w:val="eyJoZGlkIjoiNjg5NGVjMjQxZTU4YTBjNDdlZWFlNDE2OGYzYTUyZmUifQ=="/>
  </w:docVars>
  <w:rsids>
    <w:rsidRoot w:val="00227120"/>
    <w:rsid w:val="001F7B91"/>
    <w:rsid w:val="00227120"/>
    <w:rsid w:val="0026318E"/>
    <w:rsid w:val="002B10FE"/>
    <w:rsid w:val="002D1A08"/>
    <w:rsid w:val="003E0209"/>
    <w:rsid w:val="005942C8"/>
    <w:rsid w:val="006721B5"/>
    <w:rsid w:val="0069160A"/>
    <w:rsid w:val="00725BA8"/>
    <w:rsid w:val="007B3897"/>
    <w:rsid w:val="007F59E7"/>
    <w:rsid w:val="00945BD9"/>
    <w:rsid w:val="009D5CE1"/>
    <w:rsid w:val="00D0659D"/>
    <w:rsid w:val="0307797C"/>
    <w:rsid w:val="5EB9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788</Characters>
  <Lines>6</Lines>
  <Paragraphs>1</Paragraphs>
  <TotalTime>23</TotalTime>
  <ScaleCrop>false</ScaleCrop>
  <LinksUpToDate>false</LinksUpToDate>
  <CharactersWithSpaces>83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01:55:00Z</dcterms:created>
  <dc:creator>da fang</dc:creator>
  <cp:lastModifiedBy>cjinfor</cp:lastModifiedBy>
  <dcterms:modified xsi:type="dcterms:W3CDTF">2022-07-08T03:55:5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5027148AB2248DF9D96F4A91CB52316</vt:lpwstr>
  </property>
</Properties>
</file>